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C84" w:rsidRDefault="001A7C84" w:rsidP="001A7C84">
      <w:pPr>
        <w:jc w:val="center"/>
        <w:rPr>
          <w:lang w:bidi="ar-EG"/>
        </w:rPr>
      </w:pPr>
    </w:p>
    <w:p w:rsidR="001A7C84" w:rsidRDefault="00E617AE" w:rsidP="001A7C84">
      <w:pPr>
        <w:jc w:val="center"/>
        <w:rPr>
          <w:lang w:bidi="ar-EG"/>
        </w:rPr>
      </w:pPr>
      <w:r>
        <w:rPr>
          <w:noProof/>
        </w:rPr>
        <w:drawing>
          <wp:inline distT="0" distB="0" distL="0" distR="0" wp14:anchorId="6E6760C8">
            <wp:extent cx="465328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28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1F8F" w:rsidRDefault="001A7C84" w:rsidP="001A7C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eastAsia="zh-CN" w:bidi="ar-EG"/>
        </w:rPr>
      </w:pPr>
      <w:r w:rsidRPr="008D618F">
        <w:rPr>
          <w:rFonts w:ascii="Times New Roman" w:eastAsia="Times New Roman" w:hAnsi="Times New Roman" w:cs="Times New Roman"/>
          <w:b/>
          <w:bCs/>
          <w:sz w:val="24"/>
          <w:szCs w:val="24"/>
          <w:highlight w:val="blue"/>
          <w:lang w:eastAsia="zh-CN"/>
        </w:rPr>
        <w:t>Supplementary Fig. 1</w:t>
      </w:r>
      <w:r w:rsidR="00C21611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C21611" w:rsidRPr="00C21611">
        <w:rPr>
          <w:rFonts w:ascii="Times New Roman" w:eastAsia="Times New Roman" w:hAnsi="Times New Roman" w:cs="Times New Roman"/>
          <w:sz w:val="24"/>
          <w:szCs w:val="24"/>
          <w:lang w:eastAsia="zh-CN"/>
        </w:rPr>
        <w:t>Total nitrogen (TN)</w:t>
      </w:r>
      <w:r w:rsidR="00082CFC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content</w:t>
      </w:r>
      <w:r w:rsidR="00C21611" w:rsidRPr="00C21611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of cheese samples during storage</w:t>
      </w:r>
    </w:p>
    <w:p w:rsidR="00E617AE" w:rsidRDefault="00E617AE" w:rsidP="001A7C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:rsidR="00E617AE" w:rsidRDefault="00E617AE" w:rsidP="001A7C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:rsidR="00E617AE" w:rsidRDefault="00E617AE" w:rsidP="001A7C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:rsidR="00E617AE" w:rsidRDefault="00E617AE" w:rsidP="001A7C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:rsidR="00E617AE" w:rsidRDefault="00E617AE" w:rsidP="001A7C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:rsidR="00E617AE" w:rsidRDefault="00E617AE" w:rsidP="001A7C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:rsidR="00E617AE" w:rsidRDefault="00E617AE" w:rsidP="001A7C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:rsidR="00E617AE" w:rsidRDefault="00E617AE" w:rsidP="001A7C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:rsidR="00E617AE" w:rsidRDefault="00E617AE" w:rsidP="001A7C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:rsidR="00E617AE" w:rsidRDefault="00E617AE" w:rsidP="001A7C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:rsidR="00E617AE" w:rsidRDefault="00E617AE" w:rsidP="001A7C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:rsidR="00E617AE" w:rsidRDefault="00E617AE" w:rsidP="001A7C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:rsidR="00E617AE" w:rsidRDefault="00E617AE" w:rsidP="001A7C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:rsidR="00E617AE" w:rsidRDefault="00E617AE" w:rsidP="001A7C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:rsidR="00E617AE" w:rsidRDefault="00E617AE" w:rsidP="001A7C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:rsidR="00E617AE" w:rsidRDefault="00E617AE" w:rsidP="001A7C8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:rsidR="00E617AE" w:rsidRDefault="00E617AE" w:rsidP="001A7C84">
      <w:pPr>
        <w:jc w:val="center"/>
        <w:rPr>
          <w:rtl/>
          <w:lang w:bidi="ar-EG"/>
        </w:rPr>
      </w:pPr>
    </w:p>
    <w:p w:rsidR="00E617AE" w:rsidRDefault="00E617AE" w:rsidP="00E617AE">
      <w:pPr>
        <w:jc w:val="center"/>
        <w:rPr>
          <w:rtl/>
          <w:lang w:bidi="ar-EG"/>
        </w:rPr>
      </w:pPr>
      <w:r>
        <w:rPr>
          <w:noProof/>
        </w:rPr>
        <w:drawing>
          <wp:inline distT="0" distB="0" distL="0" distR="0" wp14:anchorId="39533ADB">
            <wp:extent cx="4351020" cy="2819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5920" cy="2822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617AE" w:rsidRPr="00C21611" w:rsidRDefault="00E617AE" w:rsidP="00C21611">
      <w:pPr>
        <w:bidi w:val="0"/>
        <w:jc w:val="center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8D618F">
        <w:rPr>
          <w:rFonts w:ascii="Times New Roman" w:eastAsia="Times New Roman" w:hAnsi="Times New Roman" w:cs="Times New Roman"/>
          <w:b/>
          <w:bCs/>
          <w:sz w:val="24"/>
          <w:szCs w:val="24"/>
          <w:highlight w:val="blue"/>
          <w:lang w:eastAsia="zh-CN"/>
        </w:rPr>
        <w:t>Supplementary Fig. 2</w:t>
      </w:r>
      <w:r w:rsidR="00C21611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C21611">
        <w:rPr>
          <w:rFonts w:ascii="Times New Roman" w:eastAsia="Times New Roman" w:hAnsi="Times New Roman" w:cs="Times New Roman"/>
          <w:sz w:val="24"/>
          <w:szCs w:val="24"/>
          <w:lang w:eastAsia="zh-CN"/>
        </w:rPr>
        <w:t>Soluble</w:t>
      </w:r>
      <w:r w:rsidR="00C21611" w:rsidRPr="00C21611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nitrogen (</w:t>
      </w:r>
      <w:r w:rsidR="00C21611">
        <w:rPr>
          <w:rFonts w:ascii="Times New Roman" w:eastAsia="Times New Roman" w:hAnsi="Times New Roman" w:cs="Times New Roman"/>
          <w:sz w:val="24"/>
          <w:szCs w:val="24"/>
          <w:lang w:eastAsia="zh-CN"/>
        </w:rPr>
        <w:t>S</w:t>
      </w:r>
      <w:r w:rsidR="00C21611" w:rsidRPr="00C21611">
        <w:rPr>
          <w:rFonts w:ascii="Times New Roman" w:eastAsia="Times New Roman" w:hAnsi="Times New Roman" w:cs="Times New Roman"/>
          <w:sz w:val="24"/>
          <w:szCs w:val="24"/>
          <w:lang w:eastAsia="zh-CN"/>
        </w:rPr>
        <w:t>N)</w:t>
      </w:r>
      <w:r w:rsidR="00082CFC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content</w:t>
      </w:r>
      <w:r w:rsidR="00C21611" w:rsidRPr="00C21611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of cheese samples during storage</w:t>
      </w:r>
    </w:p>
    <w:p w:rsidR="00E617AE" w:rsidRPr="00C21611" w:rsidRDefault="00E617AE" w:rsidP="00E617AE">
      <w:pPr>
        <w:bidi w:val="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E617AE" w:rsidRPr="00E617AE" w:rsidRDefault="00E617AE" w:rsidP="00E617AE">
      <w:pPr>
        <w:bidi w:val="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bookmarkStart w:id="0" w:name="_GoBack"/>
      <w:bookmarkEnd w:id="0"/>
    </w:p>
    <w:p w:rsidR="00E617AE" w:rsidRPr="00E617AE" w:rsidRDefault="00E617AE" w:rsidP="00E617AE">
      <w:pPr>
        <w:bidi w:val="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E617AE" w:rsidRPr="00E617AE" w:rsidRDefault="00E617AE" w:rsidP="00E617AE">
      <w:pPr>
        <w:bidi w:val="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E617AE" w:rsidRPr="00E617AE" w:rsidRDefault="00E617AE" w:rsidP="00E617AE">
      <w:pPr>
        <w:bidi w:val="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E617AE" w:rsidRPr="00E617AE" w:rsidRDefault="00E617AE" w:rsidP="00E617AE">
      <w:pPr>
        <w:bidi w:val="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E617AE" w:rsidRPr="00E617AE" w:rsidRDefault="00E617AE" w:rsidP="00E617AE">
      <w:pPr>
        <w:bidi w:val="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E617AE" w:rsidRPr="00E617AE" w:rsidRDefault="00E617AE" w:rsidP="00E617AE">
      <w:pPr>
        <w:bidi w:val="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E617AE" w:rsidRPr="00E617AE" w:rsidRDefault="00E617AE" w:rsidP="00E617AE">
      <w:pPr>
        <w:bidi w:val="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E617AE" w:rsidRPr="00E617AE" w:rsidRDefault="00E617AE" w:rsidP="00E617AE">
      <w:pPr>
        <w:bidi w:val="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E617AE" w:rsidRDefault="00E617AE" w:rsidP="00E617AE">
      <w:pPr>
        <w:bidi w:val="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E617AE" w:rsidRDefault="00E617AE" w:rsidP="00E617AE">
      <w:pPr>
        <w:bidi w:val="0"/>
        <w:jc w:val="center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E617AE" w:rsidRDefault="00E617AE" w:rsidP="00E617AE">
      <w:pPr>
        <w:bidi w:val="0"/>
        <w:jc w:val="center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E617AE" w:rsidRDefault="00E617AE" w:rsidP="00E617AE">
      <w:pPr>
        <w:bidi w:val="0"/>
        <w:jc w:val="center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E617AE" w:rsidRDefault="00E617AE" w:rsidP="00E617AE">
      <w:pPr>
        <w:bidi w:val="0"/>
        <w:jc w:val="center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E617AE" w:rsidRDefault="00E617AE" w:rsidP="00E617AE">
      <w:pPr>
        <w:bidi w:val="0"/>
        <w:jc w:val="center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E617AE" w:rsidRDefault="00E617AE" w:rsidP="00E617AE">
      <w:pPr>
        <w:bidi w:val="0"/>
        <w:jc w:val="center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51F3EE9">
            <wp:extent cx="4015740" cy="2932075"/>
            <wp:effectExtent l="0" t="0" r="381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6226" cy="2932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617AE" w:rsidRDefault="00E617AE" w:rsidP="00E617AE">
      <w:pPr>
        <w:bidi w:val="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E617AE" w:rsidRDefault="00E617AE" w:rsidP="00E617AE">
      <w:pPr>
        <w:bidi w:val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  <w:r w:rsidRPr="008D618F">
        <w:rPr>
          <w:rFonts w:ascii="Times New Roman" w:eastAsia="Times New Roman" w:hAnsi="Times New Roman" w:cs="Times New Roman"/>
          <w:b/>
          <w:bCs/>
          <w:sz w:val="24"/>
          <w:szCs w:val="24"/>
          <w:highlight w:val="blue"/>
          <w:lang w:eastAsia="zh-CN"/>
        </w:rPr>
        <w:t>Supplementary Fig. 3</w:t>
      </w:r>
      <w:r w:rsidR="00AC065C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AC065C">
        <w:rPr>
          <w:rFonts w:ascii="Times New Roman" w:eastAsia="Times New Roman" w:hAnsi="Times New Roman" w:cs="Times New Roman"/>
          <w:sz w:val="24"/>
          <w:szCs w:val="24"/>
          <w:lang w:eastAsia="zh-CN"/>
        </w:rPr>
        <w:t>Total volatile fatty acids (TVFA</w:t>
      </w:r>
      <w:r w:rsidR="00AC065C" w:rsidRPr="00C21611">
        <w:rPr>
          <w:rFonts w:ascii="Times New Roman" w:eastAsia="Times New Roman" w:hAnsi="Times New Roman" w:cs="Times New Roman"/>
          <w:sz w:val="24"/>
          <w:szCs w:val="24"/>
          <w:lang w:eastAsia="zh-CN"/>
        </w:rPr>
        <w:t>) of cheese samples during storage</w:t>
      </w:r>
    </w:p>
    <w:p w:rsidR="00E617AE" w:rsidRPr="00E617AE" w:rsidRDefault="00E617AE" w:rsidP="00E617AE">
      <w:pPr>
        <w:bidi w:val="0"/>
        <w:jc w:val="center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sectPr w:rsidR="00E617AE" w:rsidRPr="00E617AE" w:rsidSect="002F306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1A7C84"/>
    <w:rsid w:val="00082CFC"/>
    <w:rsid w:val="001A7C84"/>
    <w:rsid w:val="002F3064"/>
    <w:rsid w:val="0045381F"/>
    <w:rsid w:val="00700CF4"/>
    <w:rsid w:val="008D618F"/>
    <w:rsid w:val="00AC065C"/>
    <w:rsid w:val="00B2123A"/>
    <w:rsid w:val="00C21611"/>
    <w:rsid w:val="00D21955"/>
    <w:rsid w:val="00E617AE"/>
    <w:rsid w:val="00FC0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7C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C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7C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C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3</Words>
  <Characters>253</Characters>
  <Application>Microsoft Office Word</Application>
  <DocSecurity>0</DocSecurity>
  <Lines>5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so</dc:creator>
  <cp:lastModifiedBy>E744616</cp:lastModifiedBy>
  <cp:revision>8</cp:revision>
  <dcterms:created xsi:type="dcterms:W3CDTF">2023-03-29T11:07:00Z</dcterms:created>
  <dcterms:modified xsi:type="dcterms:W3CDTF">2023-05-10T11:54:00Z</dcterms:modified>
</cp:coreProperties>
</file>